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BE66C" w14:textId="53DB746C" w:rsidR="00F4230E" w:rsidRDefault="00F4230E" w:rsidP="00F4230E">
      <w:pPr>
        <w:jc w:val="both"/>
        <w:rPr>
          <w:rFonts w:ascii="Arial" w:hAnsi="Arial" w:cs="Arial"/>
          <w:b/>
          <w:bCs/>
          <w:color w:val="000000" w:themeColor="text1"/>
        </w:rPr>
      </w:pPr>
      <w:r w:rsidRPr="00F4230E">
        <w:rPr>
          <w:rFonts w:ascii="Arial" w:hAnsi="Arial" w:cs="Arial"/>
          <w:b/>
          <w:bCs/>
          <w:color w:val="000000" w:themeColor="text1"/>
        </w:rPr>
        <w:t>S</w:t>
      </w:r>
      <w:r w:rsidR="00001F41">
        <w:rPr>
          <w:rFonts w:ascii="Arial" w:hAnsi="Arial" w:cs="Arial"/>
          <w:b/>
          <w:bCs/>
          <w:color w:val="000000" w:themeColor="text1"/>
        </w:rPr>
        <w:t>1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F4230E">
        <w:rPr>
          <w:rFonts w:ascii="Arial" w:hAnsi="Arial" w:cs="Arial"/>
          <w:b/>
          <w:bCs/>
          <w:color w:val="000000" w:themeColor="text1"/>
        </w:rPr>
        <w:t>Table</w:t>
      </w:r>
      <w:r w:rsidRPr="002552F5">
        <w:rPr>
          <w:rFonts w:ascii="Arial" w:hAnsi="Arial" w:cs="Arial"/>
          <w:b/>
          <w:bCs/>
          <w:color w:val="000000" w:themeColor="text1"/>
        </w:rPr>
        <w:t xml:space="preserve">. </w:t>
      </w:r>
      <w:r w:rsidRPr="002552F5">
        <w:rPr>
          <w:rFonts w:ascii="Arial" w:hAnsi="Arial" w:cs="Arial"/>
          <w:b/>
          <w:bCs/>
          <w:i/>
          <w:iCs/>
          <w:color w:val="000000" w:themeColor="text1"/>
        </w:rPr>
        <w:t>Mucor</w:t>
      </w:r>
      <w:r w:rsidRPr="002552F5">
        <w:rPr>
          <w:rFonts w:ascii="Arial" w:hAnsi="Arial" w:cs="Arial"/>
          <w:b/>
          <w:bCs/>
          <w:color w:val="000000" w:themeColor="text1"/>
        </w:rPr>
        <w:t xml:space="preserve"> strains analyzed in this study.</w:t>
      </w:r>
    </w:p>
    <w:tbl>
      <w:tblPr>
        <w:tblStyle w:val="TableGrid"/>
        <w:tblW w:w="109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584"/>
        <w:gridCol w:w="4752"/>
        <w:gridCol w:w="1444"/>
      </w:tblGrid>
      <w:tr w:rsidR="00F4230E" w:rsidRPr="0072004F" w14:paraId="0AAACA9B" w14:textId="77777777" w:rsidTr="00FD1AF4">
        <w:trPr>
          <w:trHeight w:val="144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377A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peci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31BC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train name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CE19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Description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7C20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References</w:t>
            </w:r>
          </w:p>
        </w:tc>
      </w:tr>
      <w:tr w:rsidR="00F4230E" w:rsidRPr="0072004F" w14:paraId="26E695A1" w14:textId="77777777" w:rsidTr="00FD1AF4">
        <w:trPr>
          <w:trHeight w:val="320"/>
          <w:jc w:val="center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2B43C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</w:rPr>
              <w:t>Mucor janssenii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4B86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85.68</w:t>
            </w:r>
          </w:p>
        </w:tc>
        <w:tc>
          <w:tcPr>
            <w:tcW w:w="4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B2682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3B22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12BB95EA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770706F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63A25A5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</w:t>
            </w:r>
          </w:p>
        </w:tc>
        <w:tc>
          <w:tcPr>
            <w:tcW w:w="4752" w:type="dxa"/>
            <w:noWrap/>
            <w:vAlign w:val="center"/>
            <w:hideMark/>
          </w:tcPr>
          <w:p w14:paraId="6671839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1 (M1)</w:t>
            </w:r>
          </w:p>
        </w:tc>
        <w:tc>
          <w:tcPr>
            <w:tcW w:w="1444" w:type="dxa"/>
            <w:noWrap/>
            <w:vAlign w:val="center"/>
            <w:hideMark/>
          </w:tcPr>
          <w:p w14:paraId="2BD12D1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AE34B61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4172DB3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6E50C96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</w:t>
            </w:r>
          </w:p>
        </w:tc>
        <w:tc>
          <w:tcPr>
            <w:tcW w:w="4752" w:type="dxa"/>
            <w:noWrap/>
            <w:vAlign w:val="center"/>
            <w:hideMark/>
          </w:tcPr>
          <w:p w14:paraId="2C4C9C3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2 (M2)</w:t>
            </w:r>
          </w:p>
        </w:tc>
        <w:tc>
          <w:tcPr>
            <w:tcW w:w="1444" w:type="dxa"/>
            <w:noWrap/>
            <w:vAlign w:val="center"/>
            <w:hideMark/>
          </w:tcPr>
          <w:p w14:paraId="1211AB3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02D9517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0CCFAA9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5D15C3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</w:t>
            </w:r>
          </w:p>
        </w:tc>
        <w:tc>
          <w:tcPr>
            <w:tcW w:w="4752" w:type="dxa"/>
            <w:noWrap/>
            <w:vAlign w:val="center"/>
            <w:hideMark/>
          </w:tcPr>
          <w:p w14:paraId="1BCABA1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3 (M3)</w:t>
            </w:r>
          </w:p>
        </w:tc>
        <w:tc>
          <w:tcPr>
            <w:tcW w:w="1444" w:type="dxa"/>
            <w:noWrap/>
            <w:vAlign w:val="center"/>
            <w:hideMark/>
          </w:tcPr>
          <w:p w14:paraId="4B52BD1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297966A4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2FBD7CD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36BADC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4</w:t>
            </w:r>
          </w:p>
        </w:tc>
        <w:tc>
          <w:tcPr>
            <w:tcW w:w="4752" w:type="dxa"/>
            <w:noWrap/>
            <w:vAlign w:val="center"/>
            <w:hideMark/>
          </w:tcPr>
          <w:p w14:paraId="24F7A64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4 (M4)</w:t>
            </w:r>
          </w:p>
        </w:tc>
        <w:tc>
          <w:tcPr>
            <w:tcW w:w="1444" w:type="dxa"/>
            <w:noWrap/>
            <w:vAlign w:val="center"/>
            <w:hideMark/>
          </w:tcPr>
          <w:p w14:paraId="4BB2E7F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58A4573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16363B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4CF6326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5</w:t>
            </w:r>
          </w:p>
        </w:tc>
        <w:tc>
          <w:tcPr>
            <w:tcW w:w="4752" w:type="dxa"/>
            <w:noWrap/>
            <w:vAlign w:val="center"/>
            <w:hideMark/>
          </w:tcPr>
          <w:p w14:paraId="1BF8BD7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5 (M5)</w:t>
            </w:r>
          </w:p>
        </w:tc>
        <w:tc>
          <w:tcPr>
            <w:tcW w:w="1444" w:type="dxa"/>
            <w:noWrap/>
            <w:vAlign w:val="center"/>
            <w:hideMark/>
          </w:tcPr>
          <w:p w14:paraId="30883C9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A81B9B1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549734A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47CAD4E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6</w:t>
            </w:r>
          </w:p>
        </w:tc>
        <w:tc>
          <w:tcPr>
            <w:tcW w:w="4752" w:type="dxa"/>
            <w:noWrap/>
            <w:vAlign w:val="center"/>
            <w:hideMark/>
          </w:tcPr>
          <w:p w14:paraId="4B55DE7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6 (M6)</w:t>
            </w:r>
          </w:p>
        </w:tc>
        <w:tc>
          <w:tcPr>
            <w:tcW w:w="1444" w:type="dxa"/>
            <w:noWrap/>
            <w:vAlign w:val="center"/>
            <w:hideMark/>
          </w:tcPr>
          <w:p w14:paraId="3845029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9B25CBA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6DBD9CC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E348A9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7</w:t>
            </w:r>
          </w:p>
        </w:tc>
        <w:tc>
          <w:tcPr>
            <w:tcW w:w="4752" w:type="dxa"/>
            <w:noWrap/>
            <w:vAlign w:val="center"/>
            <w:hideMark/>
          </w:tcPr>
          <w:p w14:paraId="60B46AF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7 (M7)</w:t>
            </w:r>
          </w:p>
        </w:tc>
        <w:tc>
          <w:tcPr>
            <w:tcW w:w="1444" w:type="dxa"/>
            <w:noWrap/>
            <w:vAlign w:val="center"/>
            <w:hideMark/>
          </w:tcPr>
          <w:p w14:paraId="047939F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655CFFBE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0A9C1FC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227C688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8</w:t>
            </w:r>
          </w:p>
        </w:tc>
        <w:tc>
          <w:tcPr>
            <w:tcW w:w="4752" w:type="dxa"/>
            <w:noWrap/>
            <w:vAlign w:val="center"/>
            <w:hideMark/>
          </w:tcPr>
          <w:p w14:paraId="19C26B8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8 (M8)</w:t>
            </w:r>
          </w:p>
        </w:tc>
        <w:tc>
          <w:tcPr>
            <w:tcW w:w="1444" w:type="dxa"/>
            <w:noWrap/>
            <w:vAlign w:val="center"/>
            <w:hideMark/>
          </w:tcPr>
          <w:p w14:paraId="52A37F7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1C71094B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BCC193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14:paraId="1FF0B3E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9</w:t>
            </w:r>
          </w:p>
        </w:tc>
        <w:tc>
          <w:tcPr>
            <w:tcW w:w="4752" w:type="dxa"/>
            <w:noWrap/>
            <w:vAlign w:val="center"/>
            <w:hideMark/>
          </w:tcPr>
          <w:p w14:paraId="7032FCC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9 (M9)</w:t>
            </w:r>
          </w:p>
        </w:tc>
        <w:tc>
          <w:tcPr>
            <w:tcW w:w="1444" w:type="dxa"/>
            <w:noWrap/>
            <w:vAlign w:val="center"/>
            <w:hideMark/>
          </w:tcPr>
          <w:p w14:paraId="6F18909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9D17CD0" w14:textId="77777777" w:rsidTr="00FD1AF4">
        <w:trPr>
          <w:trHeight w:val="320"/>
          <w:jc w:val="center"/>
        </w:trPr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</w:tcPr>
          <w:p w14:paraId="377E3A8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vAlign w:val="center"/>
          </w:tcPr>
          <w:p w14:paraId="0097C39B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ES10</w:t>
            </w:r>
          </w:p>
        </w:tc>
        <w:tc>
          <w:tcPr>
            <w:tcW w:w="4752" w:type="dxa"/>
            <w:tcBorders>
              <w:bottom w:val="single" w:sz="4" w:space="0" w:color="auto"/>
            </w:tcBorders>
            <w:noWrap/>
            <w:vAlign w:val="center"/>
          </w:tcPr>
          <w:p w14:paraId="5937C921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tant 10 (M10)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</w:tcPr>
          <w:p w14:paraId="4C2BDD31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D68831F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E138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velutinos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EEA7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762.74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E5D6B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2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9D04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7FCA30A5" w14:textId="77777777" w:rsidTr="00FD1AF4">
        <w:trPr>
          <w:trHeight w:val="320"/>
          <w:jc w:val="center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D7B06D0" w14:textId="77777777" w:rsidR="00F4230E" w:rsidRPr="008B1F58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bainieri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</w:tcPr>
          <w:p w14:paraId="23C14F80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BS 293.63</w:t>
            </w:r>
          </w:p>
        </w:tc>
        <w:tc>
          <w:tcPr>
            <w:tcW w:w="4752" w:type="dxa"/>
            <w:tcBorders>
              <w:top w:val="single" w:sz="4" w:space="0" w:color="auto"/>
            </w:tcBorders>
            <w:noWrap/>
            <w:vAlign w:val="center"/>
          </w:tcPr>
          <w:p w14:paraId="4A13B798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ylogenetic species 3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</w:tcPr>
          <w:p w14:paraId="717710BE" w14:textId="77777777" w:rsidR="00F4230E" w:rsidRDefault="00F4230E" w:rsidP="00FD1A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7FBBC5F5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0AB9323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7DC9113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2</w:t>
            </w:r>
          </w:p>
        </w:tc>
        <w:tc>
          <w:tcPr>
            <w:tcW w:w="4752" w:type="dxa"/>
            <w:noWrap/>
            <w:vAlign w:val="center"/>
          </w:tcPr>
          <w:p w14:paraId="25A680F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1 (E1)</w:t>
            </w:r>
          </w:p>
        </w:tc>
        <w:tc>
          <w:tcPr>
            <w:tcW w:w="1444" w:type="dxa"/>
            <w:noWrap/>
            <w:vAlign w:val="center"/>
          </w:tcPr>
          <w:p w14:paraId="7FAF361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0485A16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61A6368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4086898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3</w:t>
            </w:r>
          </w:p>
        </w:tc>
        <w:tc>
          <w:tcPr>
            <w:tcW w:w="4752" w:type="dxa"/>
            <w:noWrap/>
            <w:vAlign w:val="center"/>
          </w:tcPr>
          <w:p w14:paraId="0456A12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2 (E2)</w:t>
            </w:r>
          </w:p>
        </w:tc>
        <w:tc>
          <w:tcPr>
            <w:tcW w:w="1444" w:type="dxa"/>
            <w:noWrap/>
            <w:vAlign w:val="center"/>
          </w:tcPr>
          <w:p w14:paraId="0A7186A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2FF27428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2B4E38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608943E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4</w:t>
            </w:r>
          </w:p>
        </w:tc>
        <w:tc>
          <w:tcPr>
            <w:tcW w:w="4752" w:type="dxa"/>
            <w:noWrap/>
            <w:vAlign w:val="center"/>
          </w:tcPr>
          <w:p w14:paraId="0CFDCB0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3 (E3)</w:t>
            </w:r>
          </w:p>
        </w:tc>
        <w:tc>
          <w:tcPr>
            <w:tcW w:w="1444" w:type="dxa"/>
            <w:noWrap/>
            <w:vAlign w:val="center"/>
          </w:tcPr>
          <w:p w14:paraId="7F63BA6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40D8115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035EF6A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6D2A240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5</w:t>
            </w:r>
          </w:p>
        </w:tc>
        <w:tc>
          <w:tcPr>
            <w:tcW w:w="4752" w:type="dxa"/>
            <w:noWrap/>
            <w:vAlign w:val="center"/>
          </w:tcPr>
          <w:p w14:paraId="04B466C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4 (E4)</w:t>
            </w:r>
          </w:p>
        </w:tc>
        <w:tc>
          <w:tcPr>
            <w:tcW w:w="1444" w:type="dxa"/>
            <w:noWrap/>
            <w:vAlign w:val="center"/>
          </w:tcPr>
          <w:p w14:paraId="17D7922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5583E2F5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551DE9F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77A521F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6</w:t>
            </w:r>
          </w:p>
        </w:tc>
        <w:tc>
          <w:tcPr>
            <w:tcW w:w="4752" w:type="dxa"/>
            <w:noWrap/>
            <w:vAlign w:val="center"/>
          </w:tcPr>
          <w:p w14:paraId="1515B36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5 (E5)</w:t>
            </w:r>
          </w:p>
        </w:tc>
        <w:tc>
          <w:tcPr>
            <w:tcW w:w="1444" w:type="dxa"/>
            <w:noWrap/>
            <w:vAlign w:val="center"/>
          </w:tcPr>
          <w:p w14:paraId="7C90AE8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565A0DF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FA6A52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771A7BF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7</w:t>
            </w:r>
          </w:p>
        </w:tc>
        <w:tc>
          <w:tcPr>
            <w:tcW w:w="4752" w:type="dxa"/>
            <w:noWrap/>
            <w:vAlign w:val="center"/>
          </w:tcPr>
          <w:p w14:paraId="4E12B8C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6 (E6)</w:t>
            </w:r>
          </w:p>
        </w:tc>
        <w:tc>
          <w:tcPr>
            <w:tcW w:w="1444" w:type="dxa"/>
            <w:noWrap/>
            <w:vAlign w:val="center"/>
          </w:tcPr>
          <w:p w14:paraId="3F47827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1F0C0C2C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16D94BF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29447BC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8</w:t>
            </w:r>
          </w:p>
        </w:tc>
        <w:tc>
          <w:tcPr>
            <w:tcW w:w="4752" w:type="dxa"/>
            <w:noWrap/>
            <w:vAlign w:val="center"/>
          </w:tcPr>
          <w:p w14:paraId="434E5A5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1 (M1)</w:t>
            </w:r>
          </w:p>
        </w:tc>
        <w:tc>
          <w:tcPr>
            <w:tcW w:w="1444" w:type="dxa"/>
            <w:noWrap/>
            <w:vAlign w:val="center"/>
          </w:tcPr>
          <w:p w14:paraId="2FEC808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6BF6D548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2C3BA5E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0757CE4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19</w:t>
            </w:r>
          </w:p>
        </w:tc>
        <w:tc>
          <w:tcPr>
            <w:tcW w:w="4752" w:type="dxa"/>
            <w:noWrap/>
            <w:vAlign w:val="center"/>
          </w:tcPr>
          <w:p w14:paraId="4E9076D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7 (E7)</w:t>
            </w:r>
          </w:p>
        </w:tc>
        <w:tc>
          <w:tcPr>
            <w:tcW w:w="1444" w:type="dxa"/>
            <w:noWrap/>
            <w:vAlign w:val="center"/>
          </w:tcPr>
          <w:p w14:paraId="172B1CA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3CA1D67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7761283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65507F9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0</w:t>
            </w:r>
          </w:p>
        </w:tc>
        <w:tc>
          <w:tcPr>
            <w:tcW w:w="4752" w:type="dxa"/>
            <w:noWrap/>
            <w:vAlign w:val="center"/>
          </w:tcPr>
          <w:p w14:paraId="5C3C04A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8 (E8)</w:t>
            </w:r>
          </w:p>
        </w:tc>
        <w:tc>
          <w:tcPr>
            <w:tcW w:w="1444" w:type="dxa"/>
            <w:noWrap/>
            <w:vAlign w:val="center"/>
          </w:tcPr>
          <w:p w14:paraId="058B15A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09A0276E" w14:textId="77777777" w:rsidTr="00FD1AF4">
        <w:trPr>
          <w:trHeight w:val="320"/>
          <w:jc w:val="center"/>
        </w:trPr>
        <w:tc>
          <w:tcPr>
            <w:tcW w:w="3168" w:type="dxa"/>
            <w:vMerge/>
            <w:noWrap/>
            <w:vAlign w:val="center"/>
            <w:hideMark/>
          </w:tcPr>
          <w:p w14:paraId="3BD6D6A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BF6980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1</w:t>
            </w:r>
          </w:p>
        </w:tc>
        <w:tc>
          <w:tcPr>
            <w:tcW w:w="4752" w:type="dxa"/>
            <w:noWrap/>
            <w:vAlign w:val="center"/>
          </w:tcPr>
          <w:p w14:paraId="7E32C43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9 (E9)</w:t>
            </w:r>
          </w:p>
        </w:tc>
        <w:tc>
          <w:tcPr>
            <w:tcW w:w="1444" w:type="dxa"/>
            <w:noWrap/>
            <w:vAlign w:val="center"/>
          </w:tcPr>
          <w:p w14:paraId="7C9F62D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1DF6939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60155F8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2EFEC39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2</w:t>
            </w:r>
          </w:p>
        </w:tc>
        <w:tc>
          <w:tcPr>
            <w:tcW w:w="4752" w:type="dxa"/>
            <w:noWrap/>
            <w:vAlign w:val="center"/>
          </w:tcPr>
          <w:p w14:paraId="7EA15F5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4 of Epimutant 1</w:t>
            </w:r>
          </w:p>
        </w:tc>
        <w:tc>
          <w:tcPr>
            <w:tcW w:w="1444" w:type="dxa"/>
            <w:noWrap/>
            <w:vAlign w:val="center"/>
          </w:tcPr>
          <w:p w14:paraId="0FD4CD9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3704DB0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22D4B45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5516E7A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3</w:t>
            </w:r>
          </w:p>
        </w:tc>
        <w:tc>
          <w:tcPr>
            <w:tcW w:w="4752" w:type="dxa"/>
            <w:noWrap/>
            <w:vAlign w:val="center"/>
          </w:tcPr>
          <w:p w14:paraId="6AC3175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4 of Epimutant 2</w:t>
            </w:r>
          </w:p>
        </w:tc>
        <w:tc>
          <w:tcPr>
            <w:tcW w:w="1444" w:type="dxa"/>
            <w:noWrap/>
            <w:vAlign w:val="center"/>
          </w:tcPr>
          <w:p w14:paraId="59642F1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1E2201B3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661573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4F5ACF3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4</w:t>
            </w:r>
          </w:p>
        </w:tc>
        <w:tc>
          <w:tcPr>
            <w:tcW w:w="4752" w:type="dxa"/>
            <w:noWrap/>
            <w:vAlign w:val="center"/>
          </w:tcPr>
          <w:p w14:paraId="69CB3CD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12 of Epimutant 3</w:t>
            </w:r>
          </w:p>
        </w:tc>
        <w:tc>
          <w:tcPr>
            <w:tcW w:w="1444" w:type="dxa"/>
            <w:noWrap/>
            <w:vAlign w:val="center"/>
          </w:tcPr>
          <w:p w14:paraId="34EA5DE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02A5CB1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19A7F72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5BC0BBA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5</w:t>
            </w:r>
          </w:p>
        </w:tc>
        <w:tc>
          <w:tcPr>
            <w:tcW w:w="4752" w:type="dxa"/>
            <w:noWrap/>
            <w:vAlign w:val="center"/>
          </w:tcPr>
          <w:p w14:paraId="0BEBC98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16 of Epimutant 4</w:t>
            </w:r>
          </w:p>
        </w:tc>
        <w:tc>
          <w:tcPr>
            <w:tcW w:w="1444" w:type="dxa"/>
            <w:noWrap/>
            <w:vAlign w:val="center"/>
          </w:tcPr>
          <w:p w14:paraId="6F9E8A3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E0C1E97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6432C8F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0B55982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6</w:t>
            </w:r>
          </w:p>
        </w:tc>
        <w:tc>
          <w:tcPr>
            <w:tcW w:w="4752" w:type="dxa"/>
            <w:noWrap/>
            <w:vAlign w:val="center"/>
          </w:tcPr>
          <w:p w14:paraId="6DBC09B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12 of Epimutant 5</w:t>
            </w:r>
          </w:p>
        </w:tc>
        <w:tc>
          <w:tcPr>
            <w:tcW w:w="1444" w:type="dxa"/>
            <w:noWrap/>
            <w:vAlign w:val="center"/>
          </w:tcPr>
          <w:p w14:paraId="61CE2FC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4E4402E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71FE684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47F2B14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7</w:t>
            </w:r>
          </w:p>
        </w:tc>
        <w:tc>
          <w:tcPr>
            <w:tcW w:w="4752" w:type="dxa"/>
            <w:noWrap/>
            <w:vAlign w:val="center"/>
          </w:tcPr>
          <w:p w14:paraId="4487A9A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12 of Epimutant 6</w:t>
            </w:r>
          </w:p>
        </w:tc>
        <w:tc>
          <w:tcPr>
            <w:tcW w:w="1444" w:type="dxa"/>
            <w:noWrap/>
            <w:vAlign w:val="center"/>
          </w:tcPr>
          <w:p w14:paraId="2384B36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20AA949B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337EE78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2685C09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8</w:t>
            </w:r>
          </w:p>
        </w:tc>
        <w:tc>
          <w:tcPr>
            <w:tcW w:w="4752" w:type="dxa"/>
            <w:noWrap/>
            <w:vAlign w:val="center"/>
          </w:tcPr>
          <w:p w14:paraId="743A862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28 of Epimutant 7</w:t>
            </w:r>
          </w:p>
        </w:tc>
        <w:tc>
          <w:tcPr>
            <w:tcW w:w="1444" w:type="dxa"/>
            <w:noWrap/>
            <w:vAlign w:val="center"/>
          </w:tcPr>
          <w:p w14:paraId="04392E1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0E3647B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  <w:hideMark/>
          </w:tcPr>
          <w:p w14:paraId="4B13CD2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51B16E7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29</w:t>
            </w:r>
          </w:p>
        </w:tc>
        <w:tc>
          <w:tcPr>
            <w:tcW w:w="4752" w:type="dxa"/>
            <w:noWrap/>
            <w:vAlign w:val="center"/>
          </w:tcPr>
          <w:p w14:paraId="1EE882C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28 of Epimutant 8</w:t>
            </w:r>
          </w:p>
        </w:tc>
        <w:tc>
          <w:tcPr>
            <w:tcW w:w="1444" w:type="dxa"/>
            <w:noWrap/>
            <w:vAlign w:val="center"/>
          </w:tcPr>
          <w:p w14:paraId="58EE168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64110558" w14:textId="77777777" w:rsidTr="00FD1AF4">
        <w:trPr>
          <w:trHeight w:val="320"/>
          <w:jc w:val="center"/>
        </w:trPr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928CE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vAlign w:val="center"/>
          </w:tcPr>
          <w:p w14:paraId="0735AD4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0</w:t>
            </w:r>
          </w:p>
        </w:tc>
        <w:tc>
          <w:tcPr>
            <w:tcW w:w="4752" w:type="dxa"/>
            <w:tcBorders>
              <w:bottom w:val="single" w:sz="4" w:space="0" w:color="auto"/>
            </w:tcBorders>
            <w:noWrap/>
            <w:vAlign w:val="center"/>
          </w:tcPr>
          <w:p w14:paraId="314456D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24 of Epimutant 9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</w:tcPr>
          <w:p w14:paraId="25C3D00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896991C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E88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pseudolusitanic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13113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540.7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7DE7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6E6EA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55B5EBAC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AEB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llisomyces anomal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7CA1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243.57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20E13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6D0DC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1912E625" w14:textId="77777777" w:rsidTr="00FD1AF4">
        <w:trPr>
          <w:trHeight w:val="320"/>
          <w:jc w:val="center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vAlign w:val="center"/>
          </w:tcPr>
          <w:p w14:paraId="3F1F0CA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atramentariu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</w:tcPr>
          <w:p w14:paraId="25358DC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202.28</w:t>
            </w:r>
          </w:p>
        </w:tc>
        <w:tc>
          <w:tcPr>
            <w:tcW w:w="4752" w:type="dxa"/>
            <w:tcBorders>
              <w:top w:val="single" w:sz="4" w:space="0" w:color="auto"/>
            </w:tcBorders>
            <w:noWrap/>
            <w:vAlign w:val="center"/>
          </w:tcPr>
          <w:p w14:paraId="128DEC9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noWrap/>
            <w:vAlign w:val="center"/>
          </w:tcPr>
          <w:p w14:paraId="69B9D45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487F74D3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0513CE3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63DA02D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1</w:t>
            </w:r>
          </w:p>
        </w:tc>
        <w:tc>
          <w:tcPr>
            <w:tcW w:w="4752" w:type="dxa"/>
            <w:noWrap/>
            <w:vAlign w:val="center"/>
          </w:tcPr>
          <w:p w14:paraId="3DABF88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1 (M1)</w:t>
            </w:r>
          </w:p>
        </w:tc>
        <w:tc>
          <w:tcPr>
            <w:tcW w:w="1444" w:type="dxa"/>
            <w:noWrap/>
            <w:vAlign w:val="center"/>
          </w:tcPr>
          <w:p w14:paraId="096A27A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1D667F82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5CB1AFF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27B8BDD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2</w:t>
            </w:r>
          </w:p>
        </w:tc>
        <w:tc>
          <w:tcPr>
            <w:tcW w:w="4752" w:type="dxa"/>
            <w:noWrap/>
            <w:vAlign w:val="center"/>
          </w:tcPr>
          <w:p w14:paraId="7556FD5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2 (M2)</w:t>
            </w:r>
          </w:p>
        </w:tc>
        <w:tc>
          <w:tcPr>
            <w:tcW w:w="1444" w:type="dxa"/>
            <w:noWrap/>
            <w:vAlign w:val="center"/>
          </w:tcPr>
          <w:p w14:paraId="25432EC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910210C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0036515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EDAD8B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3</w:t>
            </w:r>
          </w:p>
        </w:tc>
        <w:tc>
          <w:tcPr>
            <w:tcW w:w="4752" w:type="dxa"/>
            <w:noWrap/>
            <w:vAlign w:val="center"/>
          </w:tcPr>
          <w:p w14:paraId="6CB885B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3 (M3)</w:t>
            </w:r>
          </w:p>
        </w:tc>
        <w:tc>
          <w:tcPr>
            <w:tcW w:w="1444" w:type="dxa"/>
            <w:noWrap/>
            <w:vAlign w:val="center"/>
          </w:tcPr>
          <w:p w14:paraId="7DEFF17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3C20D37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7AD0C51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624F2D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4</w:t>
            </w:r>
          </w:p>
        </w:tc>
        <w:tc>
          <w:tcPr>
            <w:tcW w:w="4752" w:type="dxa"/>
            <w:noWrap/>
            <w:vAlign w:val="center"/>
          </w:tcPr>
          <w:p w14:paraId="42842D7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4 (M4)</w:t>
            </w:r>
          </w:p>
        </w:tc>
        <w:tc>
          <w:tcPr>
            <w:tcW w:w="1444" w:type="dxa"/>
            <w:noWrap/>
            <w:vAlign w:val="center"/>
          </w:tcPr>
          <w:p w14:paraId="63D0290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7ED6E62E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0681C88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BF5C85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5</w:t>
            </w:r>
          </w:p>
        </w:tc>
        <w:tc>
          <w:tcPr>
            <w:tcW w:w="4752" w:type="dxa"/>
            <w:noWrap/>
            <w:vAlign w:val="center"/>
          </w:tcPr>
          <w:p w14:paraId="5F12A1E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5 (M5)</w:t>
            </w:r>
          </w:p>
        </w:tc>
        <w:tc>
          <w:tcPr>
            <w:tcW w:w="1444" w:type="dxa"/>
            <w:noWrap/>
            <w:vAlign w:val="center"/>
          </w:tcPr>
          <w:p w14:paraId="68D9993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3F02A2B9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15497CC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F45BBA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6</w:t>
            </w:r>
          </w:p>
        </w:tc>
        <w:tc>
          <w:tcPr>
            <w:tcW w:w="4752" w:type="dxa"/>
            <w:noWrap/>
            <w:vAlign w:val="center"/>
          </w:tcPr>
          <w:p w14:paraId="713E020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6 (M6)</w:t>
            </w:r>
          </w:p>
        </w:tc>
        <w:tc>
          <w:tcPr>
            <w:tcW w:w="1444" w:type="dxa"/>
            <w:noWrap/>
            <w:vAlign w:val="center"/>
          </w:tcPr>
          <w:p w14:paraId="72E10ED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4D7DCFC3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6329669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4652022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7</w:t>
            </w:r>
          </w:p>
        </w:tc>
        <w:tc>
          <w:tcPr>
            <w:tcW w:w="4752" w:type="dxa"/>
            <w:noWrap/>
            <w:vAlign w:val="center"/>
          </w:tcPr>
          <w:p w14:paraId="532974B3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7 (M7)</w:t>
            </w:r>
          </w:p>
        </w:tc>
        <w:tc>
          <w:tcPr>
            <w:tcW w:w="1444" w:type="dxa"/>
            <w:noWrap/>
            <w:vAlign w:val="center"/>
          </w:tcPr>
          <w:p w14:paraId="786ECB6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5165DA05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6E983F3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61BEC10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8</w:t>
            </w:r>
          </w:p>
        </w:tc>
        <w:tc>
          <w:tcPr>
            <w:tcW w:w="4752" w:type="dxa"/>
            <w:noWrap/>
            <w:vAlign w:val="center"/>
          </w:tcPr>
          <w:p w14:paraId="6DFF25E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1 (E1)</w:t>
            </w:r>
          </w:p>
        </w:tc>
        <w:tc>
          <w:tcPr>
            <w:tcW w:w="1444" w:type="dxa"/>
            <w:noWrap/>
            <w:vAlign w:val="center"/>
          </w:tcPr>
          <w:p w14:paraId="705D968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119BD120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4B69C53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33BF88D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39</w:t>
            </w:r>
          </w:p>
        </w:tc>
        <w:tc>
          <w:tcPr>
            <w:tcW w:w="4752" w:type="dxa"/>
            <w:noWrap/>
            <w:vAlign w:val="center"/>
          </w:tcPr>
          <w:p w14:paraId="55F0E92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Epimutant 2 (E2)</w:t>
            </w:r>
          </w:p>
        </w:tc>
        <w:tc>
          <w:tcPr>
            <w:tcW w:w="1444" w:type="dxa"/>
            <w:noWrap/>
            <w:vAlign w:val="center"/>
          </w:tcPr>
          <w:p w14:paraId="162E847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2C13D4D3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21B2659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53EFDE5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40</w:t>
            </w:r>
          </w:p>
        </w:tc>
        <w:tc>
          <w:tcPr>
            <w:tcW w:w="4752" w:type="dxa"/>
            <w:noWrap/>
            <w:vAlign w:val="center"/>
          </w:tcPr>
          <w:p w14:paraId="3432A2C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Mutant 8 (M8)</w:t>
            </w:r>
          </w:p>
        </w:tc>
        <w:tc>
          <w:tcPr>
            <w:tcW w:w="1444" w:type="dxa"/>
            <w:noWrap/>
            <w:vAlign w:val="center"/>
          </w:tcPr>
          <w:p w14:paraId="159C667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655AEFE1" w14:textId="77777777" w:rsidTr="00FD1AF4">
        <w:trPr>
          <w:trHeight w:val="320"/>
          <w:jc w:val="center"/>
        </w:trPr>
        <w:tc>
          <w:tcPr>
            <w:tcW w:w="3168" w:type="dxa"/>
            <w:vMerge/>
            <w:vAlign w:val="center"/>
          </w:tcPr>
          <w:p w14:paraId="0FD8643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14:paraId="7B89695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41</w:t>
            </w:r>
          </w:p>
        </w:tc>
        <w:tc>
          <w:tcPr>
            <w:tcW w:w="4752" w:type="dxa"/>
            <w:noWrap/>
            <w:vAlign w:val="center"/>
          </w:tcPr>
          <w:p w14:paraId="619B4D3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32 of Epimutant 1</w:t>
            </w:r>
          </w:p>
        </w:tc>
        <w:tc>
          <w:tcPr>
            <w:tcW w:w="1444" w:type="dxa"/>
            <w:noWrap/>
            <w:vAlign w:val="center"/>
          </w:tcPr>
          <w:p w14:paraId="1DEE987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5390C431" w14:textId="77777777" w:rsidTr="00FD1AF4">
        <w:trPr>
          <w:trHeight w:val="320"/>
          <w:jc w:val="center"/>
        </w:trPr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</w:tcPr>
          <w:p w14:paraId="6CB179D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vAlign w:val="center"/>
          </w:tcPr>
          <w:p w14:paraId="6F9CAEB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YES42</w:t>
            </w:r>
          </w:p>
        </w:tc>
        <w:tc>
          <w:tcPr>
            <w:tcW w:w="4752" w:type="dxa"/>
            <w:tcBorders>
              <w:bottom w:val="single" w:sz="4" w:space="0" w:color="auto"/>
            </w:tcBorders>
            <w:noWrap/>
            <w:vAlign w:val="center"/>
          </w:tcPr>
          <w:p w14:paraId="68E7420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Revertant after passage 28 of Epimutant 2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noWrap/>
            <w:vAlign w:val="center"/>
          </w:tcPr>
          <w:p w14:paraId="0ADCCC2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F4230E" w:rsidRPr="0072004F" w14:paraId="0CBBE81E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3655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griseocyan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1396C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223.56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8BC71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7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6116F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467D23DA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4723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Mucor griseocyan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5E34A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16.0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66C2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8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40795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7F4105BA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431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Mucor amethystinus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7B2AC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 xml:space="preserve">CBS 526.68 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2536AA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9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AEE2D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15EDA339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5B69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lusitanic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BBA39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08.19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7FA9C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0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A0190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6FC21528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8E9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variicolumellat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B9D1E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236.35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67AB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1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E724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223B89FE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8EC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ramosissim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1D1E45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35.65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1F281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2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0D65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019455D5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AC90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pseudocircinelloid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E019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541.7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20635C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3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0A84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0C79D3E7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7C0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circinelloid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C2CD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92.6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091E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7A14B9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3975E10B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2FE77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circinelloid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A8E1E4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172.27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EA652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6F5DF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7670487F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41ED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circinelloide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B9269F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394.68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B6F7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5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BFE991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F4230E" w:rsidRPr="0072004F" w14:paraId="23079125" w14:textId="77777777" w:rsidTr="00FD1AF4">
        <w:trPr>
          <w:trHeight w:val="320"/>
          <w:jc w:val="center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34D6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ucor ctenidiu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E9C398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CBS 293.66</w:t>
            </w:r>
          </w:p>
        </w:tc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016D7E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Phylogenetic species 1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25B5B" w14:textId="77777777" w:rsidR="00F4230E" w:rsidRPr="0072004F" w:rsidRDefault="00F4230E" w:rsidP="00FD1AF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</w:tbl>
    <w:p w14:paraId="7457FF3F" w14:textId="77777777" w:rsidR="00F4230E" w:rsidRPr="002552F5" w:rsidRDefault="00F4230E" w:rsidP="00F4230E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EE806AD" w14:textId="77777777" w:rsidR="00F4230E" w:rsidRDefault="00F4230E" w:rsidP="00F4230E">
      <w:pPr>
        <w:rPr>
          <w:rFonts w:ascii="Arial" w:hAnsi="Arial" w:cs="Arial"/>
          <w:b/>
          <w:bCs/>
          <w:color w:val="000000" w:themeColor="text1"/>
        </w:rPr>
      </w:pPr>
      <w:r w:rsidRPr="00223D0A">
        <w:rPr>
          <w:rFonts w:ascii="Arial" w:hAnsi="Arial" w:cs="Arial"/>
          <w:b/>
          <w:bCs/>
          <w:color w:val="000000" w:themeColor="text1"/>
        </w:rPr>
        <w:t>Reference</w:t>
      </w:r>
    </w:p>
    <w:p w14:paraId="7B3116ED" w14:textId="5654FF2D" w:rsidR="002552F5" w:rsidRPr="00F4230E" w:rsidRDefault="00F4230E" w:rsidP="00F4230E">
      <w:r w:rsidRPr="00223D0A">
        <w:rPr>
          <w:rFonts w:ascii="Arial" w:hAnsi="Arial" w:cs="Arial"/>
          <w:color w:val="000000" w:themeColor="text1"/>
        </w:rPr>
        <w:t xml:space="preserve">1. Wagner, L., Stielow, J.B., de Hoog, G.S., Bensch, K., Schwartze, V.U., Voigt, K., Alastruey-Izquierdo, A., Kurzai, O., and Walther, G. (2020). A new species concept for the clinically relevant </w:t>
      </w:r>
      <w:r w:rsidRPr="00223D0A">
        <w:rPr>
          <w:rFonts w:ascii="Arial" w:hAnsi="Arial" w:cs="Arial"/>
          <w:i/>
          <w:iCs/>
          <w:color w:val="000000" w:themeColor="text1"/>
        </w:rPr>
        <w:t>Mucor circinelloides</w:t>
      </w:r>
      <w:r w:rsidRPr="00223D0A">
        <w:rPr>
          <w:rFonts w:ascii="Arial" w:hAnsi="Arial" w:cs="Arial"/>
          <w:color w:val="000000" w:themeColor="text1"/>
        </w:rPr>
        <w:t xml:space="preserve"> complex. Persoonia 44, 67-97. https://doi.org/10.3767/persoonia.2020.44.03.</w:t>
      </w:r>
    </w:p>
    <w:sectPr w:rsidR="002552F5" w:rsidRPr="00F4230E" w:rsidSect="00AC0E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E15543"/>
    <w:multiLevelType w:val="multilevel"/>
    <w:tmpl w:val="5C4A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3441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30"/>
    <w:rsid w:val="00001F41"/>
    <w:rsid w:val="00006E7B"/>
    <w:rsid w:val="000103B0"/>
    <w:rsid w:val="00020A92"/>
    <w:rsid w:val="00024187"/>
    <w:rsid w:val="00025EAF"/>
    <w:rsid w:val="000276EE"/>
    <w:rsid w:val="00030728"/>
    <w:rsid w:val="0003114C"/>
    <w:rsid w:val="000336AA"/>
    <w:rsid w:val="00035098"/>
    <w:rsid w:val="0004081F"/>
    <w:rsid w:val="00051B73"/>
    <w:rsid w:val="000636DA"/>
    <w:rsid w:val="00063CF6"/>
    <w:rsid w:val="00064044"/>
    <w:rsid w:val="0007366E"/>
    <w:rsid w:val="00074527"/>
    <w:rsid w:val="00076B17"/>
    <w:rsid w:val="00087B36"/>
    <w:rsid w:val="000920BB"/>
    <w:rsid w:val="000954DD"/>
    <w:rsid w:val="000975BD"/>
    <w:rsid w:val="00097BD0"/>
    <w:rsid w:val="000A0184"/>
    <w:rsid w:val="000A6285"/>
    <w:rsid w:val="000B6E55"/>
    <w:rsid w:val="000C1BD6"/>
    <w:rsid w:val="000C21A8"/>
    <w:rsid w:val="000C24EB"/>
    <w:rsid w:val="000D37D9"/>
    <w:rsid w:val="000D5D27"/>
    <w:rsid w:val="000D71DF"/>
    <w:rsid w:val="000D7C75"/>
    <w:rsid w:val="000E101C"/>
    <w:rsid w:val="000E1AEA"/>
    <w:rsid w:val="000E1B04"/>
    <w:rsid w:val="000E3148"/>
    <w:rsid w:val="000E6172"/>
    <w:rsid w:val="000F16F6"/>
    <w:rsid w:val="000F2694"/>
    <w:rsid w:val="000F36AF"/>
    <w:rsid w:val="00103E26"/>
    <w:rsid w:val="00104CCC"/>
    <w:rsid w:val="0010603D"/>
    <w:rsid w:val="00107766"/>
    <w:rsid w:val="00110688"/>
    <w:rsid w:val="001149D0"/>
    <w:rsid w:val="00114CD0"/>
    <w:rsid w:val="00114FD8"/>
    <w:rsid w:val="00116D61"/>
    <w:rsid w:val="001178A6"/>
    <w:rsid w:val="00121BB9"/>
    <w:rsid w:val="0012304F"/>
    <w:rsid w:val="00123D8D"/>
    <w:rsid w:val="001250B8"/>
    <w:rsid w:val="00125D27"/>
    <w:rsid w:val="0012686F"/>
    <w:rsid w:val="00130FDB"/>
    <w:rsid w:val="0014395B"/>
    <w:rsid w:val="00156725"/>
    <w:rsid w:val="00160624"/>
    <w:rsid w:val="00163114"/>
    <w:rsid w:val="00163630"/>
    <w:rsid w:val="00163DCF"/>
    <w:rsid w:val="00164AE0"/>
    <w:rsid w:val="00167154"/>
    <w:rsid w:val="001673CA"/>
    <w:rsid w:val="001705AD"/>
    <w:rsid w:val="00171C79"/>
    <w:rsid w:val="00184A7F"/>
    <w:rsid w:val="001864DC"/>
    <w:rsid w:val="00186E81"/>
    <w:rsid w:val="001903DF"/>
    <w:rsid w:val="0019501C"/>
    <w:rsid w:val="00196BF8"/>
    <w:rsid w:val="001A0B47"/>
    <w:rsid w:val="001A0DB4"/>
    <w:rsid w:val="001A3E16"/>
    <w:rsid w:val="001A5945"/>
    <w:rsid w:val="001B0D8E"/>
    <w:rsid w:val="001B1174"/>
    <w:rsid w:val="001B160F"/>
    <w:rsid w:val="001C0A25"/>
    <w:rsid w:val="001C61E5"/>
    <w:rsid w:val="001D26EA"/>
    <w:rsid w:val="001D5ADB"/>
    <w:rsid w:val="001D5FEB"/>
    <w:rsid w:val="001E2D1A"/>
    <w:rsid w:val="001E36D7"/>
    <w:rsid w:val="001F7A08"/>
    <w:rsid w:val="001F7BDF"/>
    <w:rsid w:val="0020125B"/>
    <w:rsid w:val="00202DE3"/>
    <w:rsid w:val="00203734"/>
    <w:rsid w:val="0020509B"/>
    <w:rsid w:val="0021194F"/>
    <w:rsid w:val="002137E8"/>
    <w:rsid w:val="00216558"/>
    <w:rsid w:val="0022035B"/>
    <w:rsid w:val="00223D0A"/>
    <w:rsid w:val="002348B8"/>
    <w:rsid w:val="00236C9A"/>
    <w:rsid w:val="00244C10"/>
    <w:rsid w:val="00246784"/>
    <w:rsid w:val="00252275"/>
    <w:rsid w:val="00254BC2"/>
    <w:rsid w:val="002552F5"/>
    <w:rsid w:val="0025533E"/>
    <w:rsid w:val="00255594"/>
    <w:rsid w:val="00261D99"/>
    <w:rsid w:val="002675C3"/>
    <w:rsid w:val="00270DE2"/>
    <w:rsid w:val="00271847"/>
    <w:rsid w:val="002734E9"/>
    <w:rsid w:val="00275B03"/>
    <w:rsid w:val="0029043E"/>
    <w:rsid w:val="00291112"/>
    <w:rsid w:val="0029540A"/>
    <w:rsid w:val="002A69D2"/>
    <w:rsid w:val="002B0688"/>
    <w:rsid w:val="002B2ACB"/>
    <w:rsid w:val="002B70C7"/>
    <w:rsid w:val="002B7814"/>
    <w:rsid w:val="002C287F"/>
    <w:rsid w:val="002C7097"/>
    <w:rsid w:val="002D003B"/>
    <w:rsid w:val="002D3BF5"/>
    <w:rsid w:val="002D6BFD"/>
    <w:rsid w:val="002E0BAC"/>
    <w:rsid w:val="002F2D9D"/>
    <w:rsid w:val="00306287"/>
    <w:rsid w:val="00314B23"/>
    <w:rsid w:val="00321043"/>
    <w:rsid w:val="0032297A"/>
    <w:rsid w:val="00330F77"/>
    <w:rsid w:val="00334B22"/>
    <w:rsid w:val="003360C7"/>
    <w:rsid w:val="003453F6"/>
    <w:rsid w:val="0034563A"/>
    <w:rsid w:val="0035015B"/>
    <w:rsid w:val="003516DF"/>
    <w:rsid w:val="003611C1"/>
    <w:rsid w:val="00362028"/>
    <w:rsid w:val="00363E6C"/>
    <w:rsid w:val="00365AF9"/>
    <w:rsid w:val="003728E0"/>
    <w:rsid w:val="00372A3D"/>
    <w:rsid w:val="0037408A"/>
    <w:rsid w:val="00376398"/>
    <w:rsid w:val="00376965"/>
    <w:rsid w:val="0037751B"/>
    <w:rsid w:val="00385762"/>
    <w:rsid w:val="00386D71"/>
    <w:rsid w:val="00390B56"/>
    <w:rsid w:val="003912FE"/>
    <w:rsid w:val="003927FC"/>
    <w:rsid w:val="0039376C"/>
    <w:rsid w:val="003A34D5"/>
    <w:rsid w:val="003A4229"/>
    <w:rsid w:val="003A4629"/>
    <w:rsid w:val="003B2F4C"/>
    <w:rsid w:val="003B4EB0"/>
    <w:rsid w:val="003B6864"/>
    <w:rsid w:val="003C2012"/>
    <w:rsid w:val="003D0CAA"/>
    <w:rsid w:val="003E0DFF"/>
    <w:rsid w:val="003E3336"/>
    <w:rsid w:val="003E4F55"/>
    <w:rsid w:val="003F09A6"/>
    <w:rsid w:val="003F2946"/>
    <w:rsid w:val="003F2ECB"/>
    <w:rsid w:val="003F2F45"/>
    <w:rsid w:val="003F4198"/>
    <w:rsid w:val="003F4D26"/>
    <w:rsid w:val="003F5178"/>
    <w:rsid w:val="003F5EDD"/>
    <w:rsid w:val="00403299"/>
    <w:rsid w:val="004032A0"/>
    <w:rsid w:val="0040653D"/>
    <w:rsid w:val="00410B90"/>
    <w:rsid w:val="00420FE3"/>
    <w:rsid w:val="00422EE0"/>
    <w:rsid w:val="004244E4"/>
    <w:rsid w:val="0042687E"/>
    <w:rsid w:val="004269AA"/>
    <w:rsid w:val="00426BDC"/>
    <w:rsid w:val="004314D3"/>
    <w:rsid w:val="00433732"/>
    <w:rsid w:val="004441C3"/>
    <w:rsid w:val="0045208C"/>
    <w:rsid w:val="004615AF"/>
    <w:rsid w:val="004661CD"/>
    <w:rsid w:val="00466CC3"/>
    <w:rsid w:val="00471ED9"/>
    <w:rsid w:val="00472E45"/>
    <w:rsid w:val="004737AF"/>
    <w:rsid w:val="004750FE"/>
    <w:rsid w:val="00477199"/>
    <w:rsid w:val="00477500"/>
    <w:rsid w:val="00477730"/>
    <w:rsid w:val="00480977"/>
    <w:rsid w:val="00481EE8"/>
    <w:rsid w:val="004821E2"/>
    <w:rsid w:val="00493323"/>
    <w:rsid w:val="00493D31"/>
    <w:rsid w:val="00494E6A"/>
    <w:rsid w:val="00495C29"/>
    <w:rsid w:val="004A6B58"/>
    <w:rsid w:val="004B6FA1"/>
    <w:rsid w:val="004C0DDF"/>
    <w:rsid w:val="004C461C"/>
    <w:rsid w:val="004C7566"/>
    <w:rsid w:val="004D3B71"/>
    <w:rsid w:val="004D3E54"/>
    <w:rsid w:val="004E0A95"/>
    <w:rsid w:val="004E0E89"/>
    <w:rsid w:val="004E7AFB"/>
    <w:rsid w:val="004F1034"/>
    <w:rsid w:val="004F19E0"/>
    <w:rsid w:val="004F284A"/>
    <w:rsid w:val="004F54E4"/>
    <w:rsid w:val="005063EC"/>
    <w:rsid w:val="005167D9"/>
    <w:rsid w:val="00522443"/>
    <w:rsid w:val="005225A9"/>
    <w:rsid w:val="005275E0"/>
    <w:rsid w:val="00530BEB"/>
    <w:rsid w:val="00531390"/>
    <w:rsid w:val="005406C3"/>
    <w:rsid w:val="00541C96"/>
    <w:rsid w:val="005465BE"/>
    <w:rsid w:val="00546A7F"/>
    <w:rsid w:val="0055100F"/>
    <w:rsid w:val="005539BC"/>
    <w:rsid w:val="0055448C"/>
    <w:rsid w:val="0056094F"/>
    <w:rsid w:val="00571C79"/>
    <w:rsid w:val="00574406"/>
    <w:rsid w:val="005747E1"/>
    <w:rsid w:val="00576A65"/>
    <w:rsid w:val="00583665"/>
    <w:rsid w:val="00584D5A"/>
    <w:rsid w:val="00585046"/>
    <w:rsid w:val="00587070"/>
    <w:rsid w:val="005948BB"/>
    <w:rsid w:val="00597B16"/>
    <w:rsid w:val="005B065B"/>
    <w:rsid w:val="005C5120"/>
    <w:rsid w:val="005C766C"/>
    <w:rsid w:val="005C7C62"/>
    <w:rsid w:val="005C7CF5"/>
    <w:rsid w:val="005D2B35"/>
    <w:rsid w:val="005E3A1C"/>
    <w:rsid w:val="005E573D"/>
    <w:rsid w:val="005F2F14"/>
    <w:rsid w:val="005F61AC"/>
    <w:rsid w:val="00600044"/>
    <w:rsid w:val="00600D21"/>
    <w:rsid w:val="00602EBA"/>
    <w:rsid w:val="006035E3"/>
    <w:rsid w:val="00620EF8"/>
    <w:rsid w:val="00621AE6"/>
    <w:rsid w:val="00625032"/>
    <w:rsid w:val="006268FC"/>
    <w:rsid w:val="006346E1"/>
    <w:rsid w:val="00635894"/>
    <w:rsid w:val="00641168"/>
    <w:rsid w:val="00645481"/>
    <w:rsid w:val="0065018E"/>
    <w:rsid w:val="00653A5C"/>
    <w:rsid w:val="00653BA4"/>
    <w:rsid w:val="006558F0"/>
    <w:rsid w:val="0065678E"/>
    <w:rsid w:val="0065679B"/>
    <w:rsid w:val="0065702F"/>
    <w:rsid w:val="0065750A"/>
    <w:rsid w:val="0066030E"/>
    <w:rsid w:val="00664052"/>
    <w:rsid w:val="006658C3"/>
    <w:rsid w:val="006674F3"/>
    <w:rsid w:val="0066791A"/>
    <w:rsid w:val="0068098D"/>
    <w:rsid w:val="0068287D"/>
    <w:rsid w:val="00684930"/>
    <w:rsid w:val="00685791"/>
    <w:rsid w:val="00687EBD"/>
    <w:rsid w:val="00694E4F"/>
    <w:rsid w:val="006A6188"/>
    <w:rsid w:val="006A6C1F"/>
    <w:rsid w:val="006B3935"/>
    <w:rsid w:val="006B4AA8"/>
    <w:rsid w:val="006B5A0F"/>
    <w:rsid w:val="006B74A8"/>
    <w:rsid w:val="006C658B"/>
    <w:rsid w:val="006C79C4"/>
    <w:rsid w:val="006D0A8D"/>
    <w:rsid w:val="006D23C7"/>
    <w:rsid w:val="006D5250"/>
    <w:rsid w:val="006D617C"/>
    <w:rsid w:val="006E69F4"/>
    <w:rsid w:val="006F63E6"/>
    <w:rsid w:val="00727B29"/>
    <w:rsid w:val="00730544"/>
    <w:rsid w:val="00740BAE"/>
    <w:rsid w:val="00741379"/>
    <w:rsid w:val="00753111"/>
    <w:rsid w:val="00757D86"/>
    <w:rsid w:val="00761220"/>
    <w:rsid w:val="00765103"/>
    <w:rsid w:val="00771E16"/>
    <w:rsid w:val="00774B1C"/>
    <w:rsid w:val="00784615"/>
    <w:rsid w:val="00785346"/>
    <w:rsid w:val="007873F9"/>
    <w:rsid w:val="007907C9"/>
    <w:rsid w:val="007A497F"/>
    <w:rsid w:val="007B4E5E"/>
    <w:rsid w:val="007C3FF2"/>
    <w:rsid w:val="007C7995"/>
    <w:rsid w:val="007D0290"/>
    <w:rsid w:val="007D4825"/>
    <w:rsid w:val="007F3067"/>
    <w:rsid w:val="007F4AFE"/>
    <w:rsid w:val="007F6FB6"/>
    <w:rsid w:val="007F7869"/>
    <w:rsid w:val="00800F5B"/>
    <w:rsid w:val="00801BD6"/>
    <w:rsid w:val="00801D12"/>
    <w:rsid w:val="00811BB7"/>
    <w:rsid w:val="008125A7"/>
    <w:rsid w:val="00812B7D"/>
    <w:rsid w:val="00813382"/>
    <w:rsid w:val="00813A87"/>
    <w:rsid w:val="0081578F"/>
    <w:rsid w:val="00821E75"/>
    <w:rsid w:val="00823C17"/>
    <w:rsid w:val="00824BD7"/>
    <w:rsid w:val="00825323"/>
    <w:rsid w:val="00835F3D"/>
    <w:rsid w:val="00842D3E"/>
    <w:rsid w:val="00852CA0"/>
    <w:rsid w:val="00856B2B"/>
    <w:rsid w:val="00857DDC"/>
    <w:rsid w:val="00861593"/>
    <w:rsid w:val="00863E13"/>
    <w:rsid w:val="00864816"/>
    <w:rsid w:val="0087072B"/>
    <w:rsid w:val="00871959"/>
    <w:rsid w:val="00881AE7"/>
    <w:rsid w:val="0089139B"/>
    <w:rsid w:val="00897E77"/>
    <w:rsid w:val="008B1F58"/>
    <w:rsid w:val="008B2395"/>
    <w:rsid w:val="008B3194"/>
    <w:rsid w:val="008C5B54"/>
    <w:rsid w:val="008D3089"/>
    <w:rsid w:val="008D36A8"/>
    <w:rsid w:val="008D5148"/>
    <w:rsid w:val="008E0E8B"/>
    <w:rsid w:val="008E2FE7"/>
    <w:rsid w:val="008E3076"/>
    <w:rsid w:val="008E3982"/>
    <w:rsid w:val="008E62B5"/>
    <w:rsid w:val="008F5984"/>
    <w:rsid w:val="008F67F5"/>
    <w:rsid w:val="009108B5"/>
    <w:rsid w:val="009112A8"/>
    <w:rsid w:val="009135C8"/>
    <w:rsid w:val="009175B6"/>
    <w:rsid w:val="00927FEB"/>
    <w:rsid w:val="009321CE"/>
    <w:rsid w:val="00933C49"/>
    <w:rsid w:val="00937E00"/>
    <w:rsid w:val="00937E5C"/>
    <w:rsid w:val="0094525C"/>
    <w:rsid w:val="00951F84"/>
    <w:rsid w:val="009569EF"/>
    <w:rsid w:val="0095718E"/>
    <w:rsid w:val="00960B4E"/>
    <w:rsid w:val="00961C9A"/>
    <w:rsid w:val="009662CE"/>
    <w:rsid w:val="009677C4"/>
    <w:rsid w:val="00971BA6"/>
    <w:rsid w:val="00972D6B"/>
    <w:rsid w:val="00975413"/>
    <w:rsid w:val="0097654A"/>
    <w:rsid w:val="00992CC9"/>
    <w:rsid w:val="00992E4D"/>
    <w:rsid w:val="00994A50"/>
    <w:rsid w:val="009977DF"/>
    <w:rsid w:val="009B1C3E"/>
    <w:rsid w:val="009B3B46"/>
    <w:rsid w:val="009B5C01"/>
    <w:rsid w:val="009C1ECA"/>
    <w:rsid w:val="009C4DAF"/>
    <w:rsid w:val="009D1608"/>
    <w:rsid w:val="009D1645"/>
    <w:rsid w:val="009D344B"/>
    <w:rsid w:val="009D494B"/>
    <w:rsid w:val="009E48EF"/>
    <w:rsid w:val="009F618F"/>
    <w:rsid w:val="00A01C1B"/>
    <w:rsid w:val="00A023E3"/>
    <w:rsid w:val="00A0281E"/>
    <w:rsid w:val="00A07D7C"/>
    <w:rsid w:val="00A142B6"/>
    <w:rsid w:val="00A1636B"/>
    <w:rsid w:val="00A17425"/>
    <w:rsid w:val="00A208A9"/>
    <w:rsid w:val="00A2621C"/>
    <w:rsid w:val="00A278C0"/>
    <w:rsid w:val="00A309A5"/>
    <w:rsid w:val="00A3211A"/>
    <w:rsid w:val="00A327BE"/>
    <w:rsid w:val="00A32D01"/>
    <w:rsid w:val="00A365AE"/>
    <w:rsid w:val="00A36DF9"/>
    <w:rsid w:val="00A373E0"/>
    <w:rsid w:val="00A4462A"/>
    <w:rsid w:val="00A44FC1"/>
    <w:rsid w:val="00A46981"/>
    <w:rsid w:val="00A46B3F"/>
    <w:rsid w:val="00A519AA"/>
    <w:rsid w:val="00A51A3B"/>
    <w:rsid w:val="00A57D25"/>
    <w:rsid w:val="00A64A7E"/>
    <w:rsid w:val="00A65051"/>
    <w:rsid w:val="00A66BD2"/>
    <w:rsid w:val="00A70F49"/>
    <w:rsid w:val="00A73F65"/>
    <w:rsid w:val="00A748F2"/>
    <w:rsid w:val="00A76D22"/>
    <w:rsid w:val="00A8289A"/>
    <w:rsid w:val="00A82BDE"/>
    <w:rsid w:val="00A8632F"/>
    <w:rsid w:val="00A87864"/>
    <w:rsid w:val="00A943B9"/>
    <w:rsid w:val="00A94A20"/>
    <w:rsid w:val="00A96698"/>
    <w:rsid w:val="00AA2F34"/>
    <w:rsid w:val="00AA5624"/>
    <w:rsid w:val="00AB3D41"/>
    <w:rsid w:val="00AB4980"/>
    <w:rsid w:val="00AC0ED1"/>
    <w:rsid w:val="00AC1FB3"/>
    <w:rsid w:val="00AC272F"/>
    <w:rsid w:val="00AC2C18"/>
    <w:rsid w:val="00AD1E19"/>
    <w:rsid w:val="00AD59A3"/>
    <w:rsid w:val="00AE73AC"/>
    <w:rsid w:val="00B00C99"/>
    <w:rsid w:val="00B04DC2"/>
    <w:rsid w:val="00B13353"/>
    <w:rsid w:val="00B1424B"/>
    <w:rsid w:val="00B155D2"/>
    <w:rsid w:val="00B15CE5"/>
    <w:rsid w:val="00B267E5"/>
    <w:rsid w:val="00B32126"/>
    <w:rsid w:val="00B400D0"/>
    <w:rsid w:val="00B43540"/>
    <w:rsid w:val="00B44F86"/>
    <w:rsid w:val="00B46108"/>
    <w:rsid w:val="00B511CB"/>
    <w:rsid w:val="00B5551F"/>
    <w:rsid w:val="00B61712"/>
    <w:rsid w:val="00B620B4"/>
    <w:rsid w:val="00B624B8"/>
    <w:rsid w:val="00B6756F"/>
    <w:rsid w:val="00B76F5A"/>
    <w:rsid w:val="00B832B4"/>
    <w:rsid w:val="00B83CA1"/>
    <w:rsid w:val="00B915FC"/>
    <w:rsid w:val="00B96483"/>
    <w:rsid w:val="00BA0E15"/>
    <w:rsid w:val="00BA52A4"/>
    <w:rsid w:val="00BA5CA0"/>
    <w:rsid w:val="00BA5DA8"/>
    <w:rsid w:val="00BA5DF5"/>
    <w:rsid w:val="00BA5EA0"/>
    <w:rsid w:val="00BB1942"/>
    <w:rsid w:val="00BB4386"/>
    <w:rsid w:val="00BC117C"/>
    <w:rsid w:val="00BC6EE6"/>
    <w:rsid w:val="00BD17E8"/>
    <w:rsid w:val="00BE2FB1"/>
    <w:rsid w:val="00BE4497"/>
    <w:rsid w:val="00BF205C"/>
    <w:rsid w:val="00BF41AB"/>
    <w:rsid w:val="00BF45CF"/>
    <w:rsid w:val="00C03D8D"/>
    <w:rsid w:val="00C04CC2"/>
    <w:rsid w:val="00C06949"/>
    <w:rsid w:val="00C07D51"/>
    <w:rsid w:val="00C13BE6"/>
    <w:rsid w:val="00C2223F"/>
    <w:rsid w:val="00C23CE5"/>
    <w:rsid w:val="00C24328"/>
    <w:rsid w:val="00C35566"/>
    <w:rsid w:val="00C35C53"/>
    <w:rsid w:val="00C45992"/>
    <w:rsid w:val="00C4627F"/>
    <w:rsid w:val="00C60BA6"/>
    <w:rsid w:val="00C62DA5"/>
    <w:rsid w:val="00C66F68"/>
    <w:rsid w:val="00C701F5"/>
    <w:rsid w:val="00C72047"/>
    <w:rsid w:val="00C75AA9"/>
    <w:rsid w:val="00C760AE"/>
    <w:rsid w:val="00C87815"/>
    <w:rsid w:val="00CA23B2"/>
    <w:rsid w:val="00CA31AE"/>
    <w:rsid w:val="00CA5E7C"/>
    <w:rsid w:val="00CB021D"/>
    <w:rsid w:val="00CB0E36"/>
    <w:rsid w:val="00CB2FA9"/>
    <w:rsid w:val="00CB3081"/>
    <w:rsid w:val="00CB7A4E"/>
    <w:rsid w:val="00CC6E67"/>
    <w:rsid w:val="00CD015B"/>
    <w:rsid w:val="00CD03C8"/>
    <w:rsid w:val="00CD3AF0"/>
    <w:rsid w:val="00CD6B2E"/>
    <w:rsid w:val="00CE250C"/>
    <w:rsid w:val="00CF1DCD"/>
    <w:rsid w:val="00CF6A7A"/>
    <w:rsid w:val="00D01315"/>
    <w:rsid w:val="00D05078"/>
    <w:rsid w:val="00D139B0"/>
    <w:rsid w:val="00D15E62"/>
    <w:rsid w:val="00D1602D"/>
    <w:rsid w:val="00D166EF"/>
    <w:rsid w:val="00D20A65"/>
    <w:rsid w:val="00D21AA0"/>
    <w:rsid w:val="00D26421"/>
    <w:rsid w:val="00D4236A"/>
    <w:rsid w:val="00D44417"/>
    <w:rsid w:val="00D52EFA"/>
    <w:rsid w:val="00D55500"/>
    <w:rsid w:val="00D55F34"/>
    <w:rsid w:val="00D56D7D"/>
    <w:rsid w:val="00D56FA9"/>
    <w:rsid w:val="00D57333"/>
    <w:rsid w:val="00D65D63"/>
    <w:rsid w:val="00D7451C"/>
    <w:rsid w:val="00D7709A"/>
    <w:rsid w:val="00D806BC"/>
    <w:rsid w:val="00D818C6"/>
    <w:rsid w:val="00D82580"/>
    <w:rsid w:val="00D840FE"/>
    <w:rsid w:val="00D85F60"/>
    <w:rsid w:val="00D875D4"/>
    <w:rsid w:val="00D90A22"/>
    <w:rsid w:val="00D9164F"/>
    <w:rsid w:val="00D9387D"/>
    <w:rsid w:val="00DA01FB"/>
    <w:rsid w:val="00DA1C81"/>
    <w:rsid w:val="00DA2653"/>
    <w:rsid w:val="00DA530B"/>
    <w:rsid w:val="00DB39D6"/>
    <w:rsid w:val="00DB4071"/>
    <w:rsid w:val="00DB44CD"/>
    <w:rsid w:val="00DB5785"/>
    <w:rsid w:val="00DC6084"/>
    <w:rsid w:val="00DC6BC7"/>
    <w:rsid w:val="00DE3AA8"/>
    <w:rsid w:val="00DF09F7"/>
    <w:rsid w:val="00DF1B37"/>
    <w:rsid w:val="00DF3346"/>
    <w:rsid w:val="00DF38AF"/>
    <w:rsid w:val="00DF6DD9"/>
    <w:rsid w:val="00E21FEB"/>
    <w:rsid w:val="00E2650D"/>
    <w:rsid w:val="00E26C02"/>
    <w:rsid w:val="00E26C7C"/>
    <w:rsid w:val="00E27129"/>
    <w:rsid w:val="00E27944"/>
    <w:rsid w:val="00E35A9A"/>
    <w:rsid w:val="00E403FD"/>
    <w:rsid w:val="00E426DE"/>
    <w:rsid w:val="00E44070"/>
    <w:rsid w:val="00E463FA"/>
    <w:rsid w:val="00E47CB2"/>
    <w:rsid w:val="00E53B87"/>
    <w:rsid w:val="00E60232"/>
    <w:rsid w:val="00E726C7"/>
    <w:rsid w:val="00E74DDB"/>
    <w:rsid w:val="00E7538D"/>
    <w:rsid w:val="00E82339"/>
    <w:rsid w:val="00E82B78"/>
    <w:rsid w:val="00E85476"/>
    <w:rsid w:val="00E85977"/>
    <w:rsid w:val="00E86C6A"/>
    <w:rsid w:val="00E90386"/>
    <w:rsid w:val="00E91F89"/>
    <w:rsid w:val="00E95A64"/>
    <w:rsid w:val="00E97BD8"/>
    <w:rsid w:val="00EA13F5"/>
    <w:rsid w:val="00EC0063"/>
    <w:rsid w:val="00EC0AA8"/>
    <w:rsid w:val="00EC3866"/>
    <w:rsid w:val="00EC7434"/>
    <w:rsid w:val="00ED20CF"/>
    <w:rsid w:val="00ED41EF"/>
    <w:rsid w:val="00ED44D0"/>
    <w:rsid w:val="00ED4EDF"/>
    <w:rsid w:val="00EE3095"/>
    <w:rsid w:val="00EE79D5"/>
    <w:rsid w:val="00EF2AA7"/>
    <w:rsid w:val="00EF4683"/>
    <w:rsid w:val="00EF77A2"/>
    <w:rsid w:val="00F04656"/>
    <w:rsid w:val="00F06CE6"/>
    <w:rsid w:val="00F1059A"/>
    <w:rsid w:val="00F107BB"/>
    <w:rsid w:val="00F119B0"/>
    <w:rsid w:val="00F12E28"/>
    <w:rsid w:val="00F13CB7"/>
    <w:rsid w:val="00F14E89"/>
    <w:rsid w:val="00F23355"/>
    <w:rsid w:val="00F24903"/>
    <w:rsid w:val="00F32B8B"/>
    <w:rsid w:val="00F33454"/>
    <w:rsid w:val="00F33C43"/>
    <w:rsid w:val="00F354E6"/>
    <w:rsid w:val="00F37AC2"/>
    <w:rsid w:val="00F37EE6"/>
    <w:rsid w:val="00F41AEE"/>
    <w:rsid w:val="00F4230E"/>
    <w:rsid w:val="00F4519B"/>
    <w:rsid w:val="00F509BA"/>
    <w:rsid w:val="00F554FD"/>
    <w:rsid w:val="00F55BC2"/>
    <w:rsid w:val="00F55EE3"/>
    <w:rsid w:val="00F574FD"/>
    <w:rsid w:val="00F577DE"/>
    <w:rsid w:val="00F614EF"/>
    <w:rsid w:val="00F64AFC"/>
    <w:rsid w:val="00F6753D"/>
    <w:rsid w:val="00F67F8E"/>
    <w:rsid w:val="00F8052A"/>
    <w:rsid w:val="00F81752"/>
    <w:rsid w:val="00F83C2F"/>
    <w:rsid w:val="00F84478"/>
    <w:rsid w:val="00F867B9"/>
    <w:rsid w:val="00F8688A"/>
    <w:rsid w:val="00F9088A"/>
    <w:rsid w:val="00F91920"/>
    <w:rsid w:val="00F91D90"/>
    <w:rsid w:val="00F9244C"/>
    <w:rsid w:val="00F92F8F"/>
    <w:rsid w:val="00F96571"/>
    <w:rsid w:val="00F97B03"/>
    <w:rsid w:val="00FA712D"/>
    <w:rsid w:val="00FC27B8"/>
    <w:rsid w:val="00FC4E5C"/>
    <w:rsid w:val="00FD24C9"/>
    <w:rsid w:val="00FD513C"/>
    <w:rsid w:val="00FD5354"/>
    <w:rsid w:val="00FD53C1"/>
    <w:rsid w:val="00FD74CC"/>
    <w:rsid w:val="00FE52BA"/>
    <w:rsid w:val="00FE5632"/>
    <w:rsid w:val="00FE5A17"/>
    <w:rsid w:val="00FE5C53"/>
    <w:rsid w:val="00FF04CE"/>
    <w:rsid w:val="00FF2309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14D5"/>
  <w15:chartTrackingRefBased/>
  <w15:docId w15:val="{DCF340DD-F87F-0D46-8C24-4B776426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30E"/>
  </w:style>
  <w:style w:type="paragraph" w:styleId="Heading1">
    <w:name w:val="heading 1"/>
    <w:basedOn w:val="Normal"/>
    <w:next w:val="Normal"/>
    <w:link w:val="Heading1Char"/>
    <w:uiPriority w:val="9"/>
    <w:qFormat/>
    <w:rsid w:val="00684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4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93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734E9"/>
    <w:rPr>
      <w:b/>
      <w:bCs/>
    </w:rPr>
  </w:style>
  <w:style w:type="character" w:customStyle="1" w:styleId="apple-converted-space">
    <w:name w:val="apple-converted-space"/>
    <w:basedOn w:val="DefaultParagraphFont"/>
    <w:rsid w:val="00244C10"/>
  </w:style>
  <w:style w:type="table" w:styleId="TableGrid">
    <w:name w:val="Table Grid"/>
    <w:basedOn w:val="TableNormal"/>
    <w:uiPriority w:val="39"/>
    <w:rsid w:val="008B1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41C3"/>
    <w:rPr>
      <w:i/>
      <w:iCs/>
    </w:rPr>
  </w:style>
  <w:style w:type="character" w:styleId="Hyperlink">
    <w:name w:val="Hyperlink"/>
    <w:basedOn w:val="DefaultParagraphFont"/>
    <w:uiPriority w:val="99"/>
    <w:unhideWhenUsed/>
    <w:rsid w:val="006454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54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565</Characters>
  <Application>Microsoft Office Word</Application>
  <DocSecurity>0</DocSecurity>
  <Lines>256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예은</dc:creator>
  <cp:keywords/>
  <dc:description/>
  <cp:lastModifiedBy>Ye-Eun Son</cp:lastModifiedBy>
  <cp:revision>3</cp:revision>
  <dcterms:created xsi:type="dcterms:W3CDTF">2026-01-10T08:05:00Z</dcterms:created>
  <dcterms:modified xsi:type="dcterms:W3CDTF">2026-01-10T08:06:00Z</dcterms:modified>
</cp:coreProperties>
</file>